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6282"/>
        <w:gridCol w:w="864"/>
        <w:gridCol w:w="1160"/>
      </w:tblGrid>
      <w:tr w:rsidR="001A574D" w:rsidRPr="00C94F93" w14:paraId="7745C904" w14:textId="77777777" w:rsidTr="00633D68">
        <w:trPr>
          <w:trHeight w:val="454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6EA6" w14:textId="77777777" w:rsidR="001A574D" w:rsidRPr="0040046F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0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1: Distribution of source hospitals fo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nrolled</w:t>
            </w:r>
            <w:r w:rsidRPr="00400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atients</w:t>
            </w:r>
          </w:p>
        </w:tc>
      </w:tr>
      <w:tr w:rsidR="001A574D" w:rsidRPr="00C94F93" w14:paraId="23620882" w14:textId="77777777" w:rsidTr="00633D68">
        <w:trPr>
          <w:trHeight w:val="454"/>
        </w:trPr>
        <w:tc>
          <w:tcPr>
            <w:tcW w:w="3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DA24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spital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65E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6E16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</w:t>
            </w:r>
          </w:p>
        </w:tc>
      </w:tr>
      <w:tr w:rsidR="001A574D" w:rsidRPr="00C94F93" w14:paraId="53F94CA7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1FC6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ning Central Hospital in Sichuan Province Suining cit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996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50F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%</w:t>
            </w:r>
          </w:p>
        </w:tc>
      </w:tr>
      <w:tr w:rsidR="001A574D" w:rsidRPr="00C94F93" w14:paraId="5CAF9826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8799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g'an Hospital in Mudanjiang City Heilongjiang Provi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C5C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80C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5%</w:t>
            </w:r>
          </w:p>
        </w:tc>
      </w:tr>
      <w:tr w:rsidR="001A574D" w:rsidRPr="00C94F93" w14:paraId="504C7AB1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C571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2th Hospital in Daqing City Heilongjian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5F8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E7C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%</w:t>
            </w:r>
          </w:p>
        </w:tc>
      </w:tr>
      <w:tr w:rsidR="001A574D" w:rsidRPr="00C94F93" w14:paraId="53B88958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B344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First Hospital of Qiqihar in Heilongjiang Provi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FE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337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0%</w:t>
            </w:r>
          </w:p>
        </w:tc>
      </w:tr>
      <w:tr w:rsidR="001A574D" w:rsidRPr="00C94F93" w14:paraId="6B165869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D8B2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Infectious Disease Hospital of Jinzhong City in Shanxi Provi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1BC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59F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5%</w:t>
            </w:r>
          </w:p>
        </w:tc>
      </w:tr>
      <w:tr w:rsidR="001A574D" w:rsidRPr="00C94F93" w14:paraId="2B66316B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9267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people's hospital of guangzi zhuang autonomous reg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66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3B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8%</w:t>
            </w:r>
          </w:p>
        </w:tc>
      </w:tr>
      <w:tr w:rsidR="001A574D" w:rsidRPr="00C94F93" w14:paraId="5AE6A096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A05A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1 Hospital In Suihua City in Heilongjiang Provi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65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15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6%</w:t>
            </w:r>
          </w:p>
        </w:tc>
      </w:tr>
      <w:tr w:rsidR="001A574D" w:rsidRPr="00C94F93" w14:paraId="70544819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85A3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hui Traditional Chinese Medicine Hospital in Heifei city Anhui Provi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B4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315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3%</w:t>
            </w:r>
          </w:p>
        </w:tc>
      </w:tr>
      <w:tr w:rsidR="001A574D" w:rsidRPr="00C94F93" w14:paraId="3C1BB045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D154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Affiliated Hospital(group) of Putian University in Putian city Fujian Provi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733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980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8%</w:t>
            </w:r>
          </w:p>
        </w:tc>
      </w:tr>
      <w:tr w:rsidR="001A574D" w:rsidRPr="00C94F93" w14:paraId="32378624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0B7B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Infectious Hospital of Harbin in Heilognjiang Provi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1AF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5E4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4%</w:t>
            </w:r>
          </w:p>
        </w:tc>
      </w:tr>
      <w:tr w:rsidR="001A574D" w:rsidRPr="00C94F93" w14:paraId="5555486E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E893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Hospital Affiliated of Southwest Medical University in Luzhou city Sichuan Provi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0C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12B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2%</w:t>
            </w:r>
          </w:p>
        </w:tc>
      </w:tr>
      <w:tr w:rsidR="001A574D" w:rsidRPr="00C94F93" w14:paraId="4EC7F438" w14:textId="77777777" w:rsidTr="00633D68">
        <w:trPr>
          <w:trHeight w:val="454"/>
        </w:trPr>
        <w:tc>
          <w:tcPr>
            <w:tcW w:w="3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87C27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FB5F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5923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</w:tbl>
    <w:p w14:paraId="67F0DBE3" w14:textId="77777777" w:rsidR="001A574D" w:rsidRDefault="001A574D" w:rsidP="001A574D"/>
    <w:p w14:paraId="1E30819D" w14:textId="77777777" w:rsidR="001A574D" w:rsidRDefault="001A574D" w:rsidP="001A574D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04"/>
        <w:gridCol w:w="1402"/>
      </w:tblGrid>
      <w:tr w:rsidR="001A574D" w:rsidRPr="00C94F93" w14:paraId="1A490D7D" w14:textId="77777777" w:rsidTr="00633D68">
        <w:trPr>
          <w:trHeight w:val="44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17F6" w14:textId="77777777" w:rsidR="001A574D" w:rsidRPr="00F83242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32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2: Comorbidities of enrolled patients</w:t>
            </w:r>
          </w:p>
        </w:tc>
      </w:tr>
      <w:tr w:rsidR="001A574D" w:rsidRPr="00C94F93" w14:paraId="1DBB4203" w14:textId="77777777" w:rsidTr="00633D68">
        <w:trPr>
          <w:trHeight w:val="440"/>
        </w:trPr>
        <w:tc>
          <w:tcPr>
            <w:tcW w:w="4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73512" w14:textId="77777777" w:rsidR="001A574D" w:rsidRPr="00C94F93" w:rsidRDefault="001A574D" w:rsidP="00633D6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EA6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1A574D" w:rsidRPr="00C94F93" w14:paraId="09C7361A" w14:textId="77777777" w:rsidTr="00633D68">
        <w:trPr>
          <w:trHeight w:val="440"/>
        </w:trPr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3E77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18B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1A574D" w:rsidRPr="00C94F93" w14:paraId="46B4DEEA" w14:textId="77777777" w:rsidTr="00633D68">
        <w:trPr>
          <w:trHeight w:val="440"/>
        </w:trPr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756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E84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1A574D" w:rsidRPr="00C94F93" w14:paraId="71F32AD6" w14:textId="77777777" w:rsidTr="00633D68">
        <w:trPr>
          <w:trHeight w:val="440"/>
        </w:trPr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841C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al vascular disea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FC7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1A574D" w:rsidRPr="00C94F93" w14:paraId="0FD4BB8D" w14:textId="77777777" w:rsidTr="00633D68">
        <w:trPr>
          <w:trHeight w:val="440"/>
        </w:trPr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555F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disease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DA4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A574D" w:rsidRPr="00C94F93" w14:paraId="1203DDF0" w14:textId="77777777" w:rsidTr="00633D68">
        <w:trPr>
          <w:trHeight w:val="440"/>
        </w:trPr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B71C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916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1A574D" w:rsidRPr="00C94F93" w14:paraId="5504B7BC" w14:textId="77777777" w:rsidTr="00633D68">
        <w:trPr>
          <w:trHeight w:val="440"/>
        </w:trPr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3D9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767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1A574D" w:rsidRPr="00C94F93" w14:paraId="3D83D52E" w14:textId="77777777" w:rsidTr="00633D68">
        <w:trPr>
          <w:trHeight w:val="440"/>
        </w:trPr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9B8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5A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1A574D" w:rsidRPr="00C94F93" w14:paraId="673C56AB" w14:textId="77777777" w:rsidTr="00633D68">
        <w:trPr>
          <w:trHeight w:val="440"/>
        </w:trPr>
        <w:tc>
          <w:tcPr>
            <w:tcW w:w="4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1537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al vascular disease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87B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A574D" w:rsidRPr="00C94F93" w14:paraId="0038A575" w14:textId="77777777" w:rsidTr="00633D68">
        <w:trPr>
          <w:trHeight w:val="440"/>
        </w:trPr>
        <w:tc>
          <w:tcPr>
            <w:tcW w:w="4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C560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B2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14:paraId="183017B4" w14:textId="77777777" w:rsidR="001A574D" w:rsidRDefault="001A574D" w:rsidP="001A574D">
      <w:pPr>
        <w:widowControl/>
        <w:jc w:val="left"/>
        <w:rPr>
          <w:rFonts w:ascii="Times New Roman" w:hAnsi="Times New Roman" w:cs="Times New Roman"/>
        </w:rPr>
      </w:pPr>
      <w:r w:rsidRPr="00C37F07">
        <w:rPr>
          <w:rFonts w:ascii="Times New Roman" w:hAnsi="Times New Roman" w:cs="Times New Roman"/>
        </w:rPr>
        <w:t>Abbreviation: CHD, coronary heart disease.</w:t>
      </w:r>
    </w:p>
    <w:p w14:paraId="080A0F97" w14:textId="77777777" w:rsidR="001A574D" w:rsidRDefault="001A574D" w:rsidP="001A574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04C25F" w14:textId="77777777" w:rsidR="001A574D" w:rsidRPr="00C37F07" w:rsidRDefault="001A574D" w:rsidP="001A574D">
      <w:pPr>
        <w:widowControl/>
        <w:jc w:val="left"/>
        <w:rPr>
          <w:rFonts w:ascii="Times New Roman" w:hAnsi="Times New Roman" w:cs="Times New Roman"/>
        </w:rPr>
        <w:sectPr w:rsidR="001A574D" w:rsidRPr="00C37F07">
          <w:headerReference w:type="even" r:id="rId6"/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A16A1F" w14:textId="77777777" w:rsidR="001A574D" w:rsidRDefault="001A574D" w:rsidP="001A574D"/>
    <w:tbl>
      <w:tblPr>
        <w:tblW w:w="5000" w:type="pct"/>
        <w:tblLook w:val="04A0" w:firstRow="1" w:lastRow="0" w:firstColumn="1" w:lastColumn="0" w:noHBand="0" w:noVBand="1"/>
      </w:tblPr>
      <w:tblGrid>
        <w:gridCol w:w="5143"/>
        <w:gridCol w:w="2741"/>
        <w:gridCol w:w="2367"/>
        <w:gridCol w:w="2367"/>
        <w:gridCol w:w="1340"/>
      </w:tblGrid>
      <w:tr w:rsidR="001A574D" w:rsidRPr="00C94F93" w14:paraId="778EC6D8" w14:textId="77777777" w:rsidTr="00633D68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E85C" w14:textId="77777777" w:rsidR="001A574D" w:rsidRPr="0040046F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0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3: Demographic, clinical, laboratory, and radiographic findings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VID-19 </w:t>
            </w:r>
            <w:r w:rsidRPr="004004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 on admission</w:t>
            </w:r>
          </w:p>
        </w:tc>
      </w:tr>
      <w:tr w:rsidR="001A574D" w:rsidRPr="00C94F93" w14:paraId="6C58A6B8" w14:textId="77777777" w:rsidTr="00633D68">
        <w:trPr>
          <w:trHeight w:val="284"/>
        </w:trPr>
        <w:tc>
          <w:tcPr>
            <w:tcW w:w="1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9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B49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9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tient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ithout </w:t>
            </w: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781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s with d</w:t>
            </w: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abetes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F18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1A574D" w:rsidRPr="00C94F93" w14:paraId="7DD88BD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DE5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DFC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53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171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492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236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46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E46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574D" w:rsidRPr="00C94F93" w14:paraId="1E58A643" w14:textId="77777777" w:rsidTr="00633D68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FFD6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mographics </w:t>
            </w:r>
          </w:p>
        </w:tc>
      </w:tr>
      <w:tr w:rsidR="001A574D" w:rsidRPr="00C94F93" w14:paraId="0A04E26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130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16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0(35.00-56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D67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00(33.00-56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D2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50(49.00-62.2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AEA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A574D" w:rsidRPr="00C94F93" w14:paraId="683CB00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5E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548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FA7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7F6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FD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574D" w:rsidRPr="00C94F93" w14:paraId="1CF2443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67C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7E2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(48.3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B3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(50.0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4FF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30.4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D9D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1A574D" w:rsidRPr="00C94F93" w14:paraId="6102201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629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84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(51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DAC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(50.0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9EB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6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BD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889BED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16B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sever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9C4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5(90.1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77A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7(90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56E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(82.6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6F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1A574D" w:rsidRPr="00C94F93" w14:paraId="3BE76DF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412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698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(9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63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9.1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7CB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3E6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926AF8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16D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demic area exposure history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F5F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(30.1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CF3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(30.4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395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6.0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B07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</w:tr>
      <w:tr w:rsidR="001A574D" w:rsidRPr="00C94F93" w14:paraId="5C6C95E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AA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ry of close contact with patient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9BD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(65.9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BD7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(65.4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CFC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(71.7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C77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1A574D" w:rsidRPr="00C94F93" w14:paraId="5BB33E31" w14:textId="77777777" w:rsidTr="00633D68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231F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ies</w:t>
            </w:r>
          </w:p>
        </w:tc>
      </w:tr>
      <w:tr w:rsidR="001A574D" w:rsidRPr="00C94F93" w14:paraId="7C8B817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C72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E57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(14.5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70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(14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CBC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5CF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</w:tr>
      <w:tr w:rsidR="001A574D" w:rsidRPr="00C94F93" w14:paraId="3C85CAB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973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ACF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2.7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72B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2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B62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41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</w:tr>
      <w:tr w:rsidR="001A574D" w:rsidRPr="00C94F93" w14:paraId="1A60341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2D0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al vascular diseas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E9E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97F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.6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755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64F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</w:tr>
      <w:tr w:rsidR="001A574D" w:rsidRPr="00C94F93" w14:paraId="57D2D56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153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diseas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EE6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0.9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65A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33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BC7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</w:tr>
      <w:tr w:rsidR="001A574D" w:rsidRPr="00C94F93" w14:paraId="1E009F5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D44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 (thyroid disease, enteritis, fracture, etc.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E90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(11.9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9C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(12.4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5BC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26B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1A574D" w:rsidRPr="00C94F93" w14:paraId="464C5670" w14:textId="77777777" w:rsidTr="00633D68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8F90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ptoms and signs</w:t>
            </w:r>
          </w:p>
        </w:tc>
      </w:tr>
      <w:tr w:rsidR="001A574D" w:rsidRPr="00C94F93" w14:paraId="6B823F3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D95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ve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792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(40.5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CC8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(40.0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C28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45.6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FE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</w:tr>
      <w:tr w:rsidR="001A574D" w:rsidRPr="00C94F93" w14:paraId="5650793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F8F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F9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(18.9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F3C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(18.7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DB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1.7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9F9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5</w:t>
            </w:r>
          </w:p>
        </w:tc>
      </w:tr>
      <w:tr w:rsidR="001A574D" w:rsidRPr="00C94F93" w14:paraId="6F9FA94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00A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D4D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(5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411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(5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46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43.4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4E8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 w:rsidR="001A574D" w:rsidRPr="00C94F93" w14:paraId="191A0BB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7FF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y cough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7CF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(31.0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15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(32.1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71A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EA2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:rsidR="001A574D" w:rsidRPr="00C94F93" w14:paraId="16AC618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64D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ffines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560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3.9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A8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3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8B9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12F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</w:tr>
      <w:tr w:rsidR="001A574D" w:rsidRPr="00C94F93" w14:paraId="374518F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6E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nny nos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8BC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.3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75F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.2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01B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58F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</w:tr>
      <w:tr w:rsidR="001A574D" w:rsidRPr="00C94F93" w14:paraId="7905FE7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F9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norexia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E7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(13.7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E9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(13.6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E5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5.2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11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</w:tr>
      <w:tr w:rsidR="001A574D" w:rsidRPr="00C94F93" w14:paraId="24A5A0D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64B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849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6.3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730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(6.3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2CD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DE4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</w:tr>
      <w:tr w:rsidR="001A574D" w:rsidRPr="00C94F93" w14:paraId="0BBBE36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176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505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(9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00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(10.1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690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DEC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 w:rsidR="001A574D" w:rsidRPr="00C94F93" w14:paraId="167B9EE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596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thma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ED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(11.9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B3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(11.7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EB5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68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</w:tr>
      <w:tr w:rsidR="001A574D" w:rsidRPr="00C94F93" w14:paraId="2DFAA76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AA6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l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FF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2.7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28B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.4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00A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747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1A574D" w:rsidRPr="00C94F93" w14:paraId="4FAB69C0" w14:textId="77777777" w:rsidTr="00633D68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69D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findings</w:t>
            </w:r>
          </w:p>
        </w:tc>
      </w:tr>
      <w:tr w:rsidR="001A574D" w:rsidRPr="00C94F93" w14:paraId="0E935E9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C4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anine aminotransferase,IU/L 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664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0(16.00-38.5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36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0(16.00-38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AAF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0(17.50-51.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DB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</w:tr>
      <w:tr w:rsidR="001A574D" w:rsidRPr="00C94F93" w14:paraId="10FD200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6B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4C2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D71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A1A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D5F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 w:rsidR="001A574D" w:rsidRPr="00C94F93" w14:paraId="482C857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6D7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B4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(59.2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B1B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(59.9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35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(5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78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6DA9B4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C4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10B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(18.5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B01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(17.8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90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6.0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4E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F16EA4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6D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rtate aminotransferase,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22F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5(17.00-31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133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00(17.00-31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66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0(17.50-30.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F72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1A574D" w:rsidRPr="00C94F93" w14:paraId="1F467FE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B91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23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2.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AD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2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10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48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1A574D" w:rsidRPr="00C94F93" w14:paraId="2B7AF37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05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-3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9D7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(65.0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F5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(64.6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F2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6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C3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F4B0F8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60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847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(11.1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035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(11.1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50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58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7B2BD7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BB8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γ-glutamyl transpeptidase,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FB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0(19.28-57.4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1B8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0(19.00-56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FA0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55(21.00-70.2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46B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</w:tr>
      <w:tr w:rsidR="001A574D" w:rsidRPr="00C94F93" w14:paraId="19D3AAE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2F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1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09F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26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BF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</w:tr>
      <w:tr w:rsidR="001A574D" w:rsidRPr="00C94F93" w14:paraId="6333998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4F2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E1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(51.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088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(51.6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18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47.8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73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EC4260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289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A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(26.9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3E6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(25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3E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9.1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B2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DCCEA8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848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ine phosphatase,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17E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00(51.00-86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37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45(51.00-86.7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1FF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30(51.00-89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6BE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</w:tr>
      <w:tr w:rsidR="001A574D" w:rsidRPr="00C94F93" w14:paraId="5559CA1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A3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59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(17.2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4D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(17.0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34B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39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1A574D" w:rsidRPr="00C94F93" w14:paraId="4C5FC4B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321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-7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C0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(30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41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(31.7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2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1.7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4C3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C7CEA4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39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3C8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(30.1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D12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(28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910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43.4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7F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2FADBA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D5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terase,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47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45.00(6205.00-8540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CDA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2.00(6193.25-8556.7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2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51.00(6518.00-8304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43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1A574D" w:rsidRPr="00C94F93" w14:paraId="5A058DE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10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75F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.4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F9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EA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806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1A574D" w:rsidRPr="00C94F93" w14:paraId="0900D55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21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00-120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B24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(38.2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994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(36.9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F5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(5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C1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D57765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12B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170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316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2D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FD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984CF9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12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actate dehydrogenase,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71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.00(154.50-231.5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D42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.00(155.00-232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A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.50(150.53-225.7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E90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</w:tr>
      <w:tr w:rsidR="001A574D" w:rsidRPr="00C94F93" w14:paraId="3732920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845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-2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4D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(54.4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687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(53.6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24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(6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D1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15</w:t>
            </w:r>
          </w:p>
        </w:tc>
      </w:tr>
      <w:tr w:rsidR="001A574D" w:rsidRPr="00C94F93" w14:paraId="2904DEA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D06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88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(14.8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048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(15.2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6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C22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A79550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9F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α-hydroxybutyrate dehydrogenase,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B5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.77(133.75-200.6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566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.77(134.14-200.0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D58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50(123.75-245.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736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</w:tr>
      <w:tr w:rsidR="001A574D" w:rsidRPr="00C94F93" w14:paraId="721B204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4E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C2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5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B70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6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6F7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25F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1A574D" w:rsidRPr="00C94F93" w14:paraId="0A16750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98A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-18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71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(20.0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372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(19.5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47D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6.0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65F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AF36FC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3AE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9F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(10.2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C42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(9.9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3CE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16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6C5FBB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74A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A-1,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C1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(0.75-1.1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727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(0.75-1.1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3A7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(0.73-1.0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E5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</w:tr>
      <w:tr w:rsidR="001A574D" w:rsidRPr="00C94F93" w14:paraId="4828B2D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B8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EF5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(12.6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25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(11.9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FB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56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1A574D" w:rsidRPr="00C94F93" w14:paraId="0FCCD8B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CDA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1.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5E2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(9.1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D9E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(8.5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732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5.2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F7B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995F58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7E8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F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84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66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BEA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41B7D1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7A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-B,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27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(0.61-1.0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9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(0.61-1.0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8A5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(0.58-1.0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279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</w:tr>
      <w:tr w:rsidR="001A574D" w:rsidRPr="00C94F93" w14:paraId="3891D2B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9B8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434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(4.8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3F0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4.4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E4E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76D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1A574D" w:rsidRPr="00C94F93" w14:paraId="3C458AD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B4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-1.1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E6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(13.7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476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(13.0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CB8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1.7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D7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33D53F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FC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834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.3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67F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.2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CCB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50A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61FF9C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AB1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bile acid,u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476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(2.52-6.2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66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(2.53-6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E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(2.51-5.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E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</w:tr>
      <w:tr w:rsidR="001A574D" w:rsidRPr="00C94F93" w14:paraId="2726097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F45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1A9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(55.9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741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(54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70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6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F0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1A574D" w:rsidRPr="00C94F93" w14:paraId="078736D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5DC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1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5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1CC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6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D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46E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6D794F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6F7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rotein,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DE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20(62.00-73.6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9C6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80(61.81-73.7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19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00(62.62-71.8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A4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</w:tr>
      <w:tr w:rsidR="001A574D" w:rsidRPr="00C94F93" w14:paraId="6105015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19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1B7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(33.4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8F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(33.1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A48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(36.9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F11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1A574D" w:rsidRPr="00C94F93" w14:paraId="7051612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96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8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50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(51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F16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(51.8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007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5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AD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34ABBA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5D0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6D6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.3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C6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3.0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756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249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D07C41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EC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,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936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40(35.31-43.8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93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60(35.35-43.9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D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1(35.00-43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A2F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</w:tr>
      <w:tr w:rsidR="001A574D" w:rsidRPr="00C94F93" w14:paraId="781DEF4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38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C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(46.2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335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(45.5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98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5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48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</w:tr>
      <w:tr w:rsidR="001A574D" w:rsidRPr="00C94F93" w14:paraId="00F8B4B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188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-5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F8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(40.8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EA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(41.0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A5A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9.1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DA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067235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71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7B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CF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A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D5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F76427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6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lobulin,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640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0(25.00-31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669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0(25.00-31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60E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90(23.44-31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4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1A574D" w:rsidRPr="00C94F93" w14:paraId="381082D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64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F5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3.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07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.6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4E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0B6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</w:tr>
      <w:tr w:rsidR="001A574D" w:rsidRPr="00C94F93" w14:paraId="46963C4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C4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-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052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(82.5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50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(82.3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C6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(84.7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CC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8E976E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099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EC1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(2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4E8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.4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5E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0D3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828538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75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2E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(1.25-1.6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6C6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(1.26-1.6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D5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(1.17-1.7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DFB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1A574D" w:rsidRPr="00C94F93" w14:paraId="3929D6A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8A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albumin,m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EE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.70(122.50-251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212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.98(122.50-254.0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BE5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.00(116.70-242.8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D0C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</w:tr>
      <w:tr w:rsidR="001A574D" w:rsidRPr="00C94F93" w14:paraId="551019D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EB5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8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(14.6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FA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(14.4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CF7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14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</w:tr>
      <w:tr w:rsidR="001A574D" w:rsidRPr="00C94F93" w14:paraId="18BBA3E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120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-4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7A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(33.2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636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(32.3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A5E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43.4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801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6F2069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AB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chemia modified albumin,U/m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467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67(69.66-80.7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6E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67(69.33-80.7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90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55(72.45-.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D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 w:rsidR="001A574D" w:rsidRPr="00C94F93" w14:paraId="24ED2E2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58E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562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3.5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9A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(3.4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3B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2D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1A574D" w:rsidRPr="00C94F93" w14:paraId="71CEFE5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3BA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32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D12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5B9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FBE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C31B03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54F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bilirubin,u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BAE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5(7.00-16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0F5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5(7.00-16.2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05A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5(7.15-17.4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08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1A574D" w:rsidRPr="00C94F93" w14:paraId="1EE987E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13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7F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F76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2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47B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</w:tr>
      <w:tr w:rsidR="001A574D" w:rsidRPr="00C94F93" w14:paraId="0DFF3E2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9BE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-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38E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(74.7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66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(74.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DF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73.9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7D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443BE1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2F4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4BA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(13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FFA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(12.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C0C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140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7FD766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1E2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bilirubin, u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79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(2.10-5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EA8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(2.10-5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AE9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(2.05-5.6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61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1A574D" w:rsidRPr="00C94F93" w14:paraId="2BF6BEA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8DA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29C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4.6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25D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5.0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50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74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A574D" w:rsidRPr="00C94F93" w14:paraId="10FE5D6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94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1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A7D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(78.4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A6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(78.0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CF3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(82.6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C7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344344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128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90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DFD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6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E2D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764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0A5598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0B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rect bilirubin,u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B0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(4.54-11.1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EF1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(4.49-11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3FB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(4.90-11.8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1AC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1A574D" w:rsidRPr="00C94F93" w14:paraId="3C8B76B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97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52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(74.7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DE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(74.3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86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(78.2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1C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</w:tr>
      <w:tr w:rsidR="001A574D" w:rsidRPr="00C94F93" w14:paraId="70A2954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8DF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50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(9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4D6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(9.5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B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582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88EED2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CA5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density lipoprotein,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53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(1.96-3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9A1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(1.94-3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EC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(2.10-3.1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177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</w:tr>
      <w:tr w:rsidR="001A574D" w:rsidRPr="00C94F93" w14:paraId="70B63DF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BE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395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(44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E8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(43.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55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5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57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</w:tr>
      <w:tr w:rsidR="001A574D" w:rsidRPr="00C94F93" w14:paraId="49A4EDB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71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68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8FE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56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17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B8A057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D2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density lipoprotein,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3D6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(0.84-1.2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5BE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(0.86-1.2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601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(0.83-1.2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4F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</w:tr>
      <w:tr w:rsidR="001A574D" w:rsidRPr="00C94F93" w14:paraId="72A5377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2EC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lastRenderedPageBreak/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6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(13.9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FE0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(13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64C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FBE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1A574D" w:rsidRPr="00C94F93" w14:paraId="3F8A233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923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-2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75A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(31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B0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(31.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9C0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30.4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02B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8475BA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5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12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80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6E3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CB7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5A4C20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5A0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81E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(3.54-4.8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601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(3.53-4.7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74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(4.08-5.3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C8A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1A574D" w:rsidRPr="00C94F93" w14:paraId="2EC9C61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97E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3B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3.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B06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4.0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4E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254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</w:tr>
      <w:tr w:rsidR="001A574D" w:rsidRPr="00C94F93" w14:paraId="46BEE28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747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-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BD3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(55.5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F71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(55.2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2C5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(5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749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C36736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4F4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E7A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3.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C9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3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8F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1E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245654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6F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e kinase,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16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(36.8-84.1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5BD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22(36.35-83.4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FE6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(38.99-92.8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91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</w:tr>
      <w:tr w:rsidR="001A574D" w:rsidRPr="00C94F93" w14:paraId="273C036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82D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D3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5.9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1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(5.6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227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E3C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</w:tr>
      <w:tr w:rsidR="001A574D" w:rsidRPr="00C94F93" w14:paraId="51B00EB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DF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-19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3F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(56.3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2A2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(55.6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2F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(6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8E5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588A86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43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0D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3.7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8A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.2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55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F0C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4148D4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6F4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ylase,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150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50(42.36-67.3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EC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50(42.33-67.4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7B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50(44.56-67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CC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1A574D" w:rsidRPr="00C94F93" w14:paraId="497F988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5C7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321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(30.1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19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(29.2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78D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9.1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60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A173E1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844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ase,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8C3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70(29.65-50.4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1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0(29.03-50.2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1D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30(38.60-56.7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B6E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1A574D" w:rsidRPr="00C94F93" w14:paraId="52C2137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DC7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8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(10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2B2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(10.7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525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91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</w:tr>
      <w:tr w:rsidR="001A574D" w:rsidRPr="00C94F93" w14:paraId="3F4E57B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44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63F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20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F41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1A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62367D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06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sine deaminase,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1B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0(9.00-14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6D3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0(9.00-14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2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0(8.11-14.1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9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</w:tr>
      <w:tr w:rsidR="001A574D" w:rsidRPr="00C94F93" w14:paraId="601D87B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26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96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38B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2F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C8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</w:tr>
      <w:tr w:rsidR="001A574D" w:rsidRPr="00C94F93" w14:paraId="257C9F0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EA2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20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80A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(29.5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C13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(27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FFD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47.8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96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638896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4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I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24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0.9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4C9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38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00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A4B5C6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B1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7BA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(0.95-2.0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986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(0.91-2.0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2A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(1.40-2.6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08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1A574D" w:rsidRPr="00C94F93" w14:paraId="4460764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36E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-1.8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56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(40.7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2E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(41.8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54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(28.2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43F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4</w:t>
            </w:r>
          </w:p>
        </w:tc>
      </w:tr>
      <w:tr w:rsidR="001A574D" w:rsidRPr="00C94F93" w14:paraId="49FF422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5F3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FB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(18.2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F6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(17.4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1A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6.0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01D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C5F91E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2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acylglycerol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FDC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(0.88-2.2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E86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(0.65-2.4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55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(1.40-1.9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50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</w:tr>
      <w:tr w:rsidR="001A574D" w:rsidRPr="00C94F93" w14:paraId="601A427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93E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922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148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EB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2AD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</w:tr>
      <w:tr w:rsidR="001A574D" w:rsidRPr="00C94F93" w14:paraId="5991271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54A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5AF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6B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84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73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76BBC6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3C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rea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55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(3.1-4.9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29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(3.1-4.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66A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(2.94-5.7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34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</w:tr>
      <w:tr w:rsidR="001A574D" w:rsidRPr="00C94F93" w14:paraId="2AB1EAD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23D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DA7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(7.4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9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(7.5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62E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02E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</w:tr>
      <w:tr w:rsidR="001A574D" w:rsidRPr="00C94F93" w14:paraId="4B8E81B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B1B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-8.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862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(66.9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99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(66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F58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6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088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D0B98B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A76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68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(2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AB1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2.2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CCD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A65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B38C19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BA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ic acid,u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8C3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.00(214.00-349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5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.36(216.00-348.0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00C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.00(192.08-369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D0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3</w:t>
            </w:r>
          </w:p>
        </w:tc>
      </w:tr>
      <w:tr w:rsidR="001A574D" w:rsidRPr="00C94F93" w14:paraId="4BFE911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87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A5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(5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588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(4.8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15F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DC2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</w:tr>
      <w:tr w:rsidR="001A574D" w:rsidRPr="00C94F93" w14:paraId="535A743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F48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-4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8CD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(71.9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79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(72.3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A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(6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DE1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A009B1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797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48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(6.6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96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(6.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C8B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57F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80D75B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6F1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ine, u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B11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70(52.00-75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13E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61(52.00-75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51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00(50.15-84.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480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</w:tr>
      <w:tr w:rsidR="001A574D" w:rsidRPr="00C94F93" w14:paraId="727FE48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4F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990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(23.0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B2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(22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9C8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23.9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A5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A574D" w:rsidRPr="00C94F93" w14:paraId="1809DA5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EA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-9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BB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(58.1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8CB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(58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9A3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(5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A68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8409A4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3BA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600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2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1D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.0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F9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0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AB9BD0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5FC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mplement C1q,m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2D0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.20(143.16-166.5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80A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.41(138.90-166.5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3C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70(144.86-163.3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15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 w:rsidR="001A574D" w:rsidRPr="00C94F93" w14:paraId="29C475A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9E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C0C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.4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5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58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0AA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1A574D" w:rsidRPr="00C94F93" w14:paraId="14278CF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D6E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-23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DF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.4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40B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80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ECF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B9EB8D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375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α-L-fucosidase,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13F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00(21.00-29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0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0(21.00-29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795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40(26.00-30.2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47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1A574D" w:rsidRPr="00C94F93" w14:paraId="48F7A5A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D9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E2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(18.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C6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(17.6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72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6.0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0C4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</w:tr>
      <w:tr w:rsidR="001A574D" w:rsidRPr="00C94F93" w14:paraId="742A40C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07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6D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08E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A0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E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5C3D8B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FD3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‘nuclease, U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089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(2.00-3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C8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(2.50-4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40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(2.00-2.7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48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1A574D" w:rsidRPr="00C94F93" w14:paraId="084708D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A54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‘</w:t>
            </w: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E69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2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F96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.4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DAA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048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</w:tr>
      <w:tr w:rsidR="001A574D" w:rsidRPr="00C94F93" w14:paraId="2DCA0E2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BA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D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925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E77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0A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D8B794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DE9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ystatin C, m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B94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(0.80-1.1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970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(0.78-1.1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CC0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(0.89-1.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CBE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1A574D" w:rsidRPr="00C94F93" w14:paraId="25AD8A5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0F5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141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117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20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338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 w:rsidR="001A574D" w:rsidRPr="00C94F93" w14:paraId="7F53B57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D0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-1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0E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(30.4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7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(30.0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A3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4.7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C2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A46BD7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A15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9F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1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0E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0B4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EC6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1AF342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28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ea/Creatinin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4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63(5.55-90.4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C3B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75(34.82-90.3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13F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73(0.48-104.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0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</w:tr>
      <w:tr w:rsidR="001A574D" w:rsidRPr="00C94F93" w14:paraId="76CECC6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FE3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lomerular filtration rat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26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25(102.37-120.7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C7F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28(103.67-120.5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FE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16(98.75-122.9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22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</w:tr>
      <w:tr w:rsidR="001A574D" w:rsidRPr="00C94F93" w14:paraId="1053A26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958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937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(11.7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09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(11.5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D2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0B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1A574D" w:rsidRPr="00C94F93" w14:paraId="50C051D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09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DF5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A5F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AA8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E71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FACDD3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76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,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A9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(4.85-6.7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2E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(4.85-6.7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501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1(4.85-7.4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58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</w:tr>
      <w:tr w:rsidR="001A574D" w:rsidRPr="00C94F93" w14:paraId="25C6773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CD1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CF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4FC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6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4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05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1A574D" w:rsidRPr="00C94F93" w14:paraId="7C9F874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BF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7-6.1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FE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(44.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F25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(45.7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76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4.7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BCD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8FEACA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973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4D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(25.6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0F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(24.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6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4.7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4A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69316B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94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B91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(3.59-4.2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AA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(3.59-4.2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A04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(3.62-4.1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F1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1A574D" w:rsidRPr="00C94F93" w14:paraId="3EAEC82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F6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2B4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(13.3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1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(13.6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17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6F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</w:tr>
      <w:tr w:rsidR="001A574D" w:rsidRPr="00C94F93" w14:paraId="2C98717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65B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-5.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25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(68.7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9DC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(67.8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F2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(78.2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81D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A745B9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C43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FC0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32D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2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58F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F2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590C29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B5C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,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31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00(137.00-141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0B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00(137.00-141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88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60(138.00-141.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7FC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1A574D" w:rsidRPr="00C94F93" w14:paraId="6CD6011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12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34D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(18.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856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19.3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98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11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1A574D" w:rsidRPr="00C94F93" w14:paraId="2C909CF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D77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-14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FED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(62.4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B2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(60.9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B2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(78.2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8C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C5885C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DE3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7F7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.4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E8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B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7D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1BDAF6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808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B0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(2.11-2.3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AC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(2.11-2.3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40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(2.12-2.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42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9</w:t>
            </w:r>
          </w:p>
        </w:tc>
      </w:tr>
      <w:tr w:rsidR="001A574D" w:rsidRPr="00C94F93" w14:paraId="4424A40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EF7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3A5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(16.5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73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(16.4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90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34F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</w:tr>
      <w:tr w:rsidR="001A574D" w:rsidRPr="00C94F93" w14:paraId="3868C22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88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-2.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541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(60.2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D8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(59.5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720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(6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308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BD7E7E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D3E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27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25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2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39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B06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7BBF7D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B71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,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06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80(100.00-105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AD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90(100.00-105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8D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70(98.28-103.5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9AC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1A574D" w:rsidRPr="00C94F93" w14:paraId="43EA32D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153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EB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(11.5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E5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(1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DA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23.9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FD4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1A574D" w:rsidRPr="00C94F93" w14:paraId="7242035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FE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-1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E9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(69.3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50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(69.7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2F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(65.2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58A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8D32CE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4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BA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5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952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6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3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A0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D75935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92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2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F8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30(24.00-27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84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0(24.00-27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DA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0(23.65-27.4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CB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</w:tr>
      <w:tr w:rsidR="001A574D" w:rsidRPr="00C94F93" w14:paraId="2155DC1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86C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C0F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245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30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2FE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</w:tr>
      <w:tr w:rsidR="001A574D" w:rsidRPr="00C94F93" w14:paraId="3D752D8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939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-3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8A1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(48.8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38E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(47.7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5BB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(6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F7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C3CA89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904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lastRenderedPageBreak/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D38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.2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D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2.2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42E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C4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B848CC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B9F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18E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(0.87-1.2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D7F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(0.87-1.2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EB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(0.89-1.2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E5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</w:tr>
      <w:tr w:rsidR="001A574D" w:rsidRPr="00C94F93" w14:paraId="71A2B93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5D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554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(3.1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D2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.2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4C7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726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</w:tr>
      <w:tr w:rsidR="001A574D" w:rsidRPr="00C94F93" w14:paraId="24E33DA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8C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-1.5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B8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(32.1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B7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(31.7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412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(36.9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8E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421F71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6E5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7D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5A6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27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12A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E7200F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160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osmotic pressure, mOSM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275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.10(291.00-299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7E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.20(291.80-299.0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FC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.00(282.21-298.7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8B8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1A574D" w:rsidRPr="00C94F93" w14:paraId="66B41A2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348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F7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252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6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D61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E0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</w:tr>
      <w:tr w:rsidR="001A574D" w:rsidRPr="00C94F93" w14:paraId="6D8D2CC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64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0-3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D58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(14.6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74B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(14.4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32D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571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B176A9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7C9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lactic acid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DD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(2.90-2.9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16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(2.90-2.9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E23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-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177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A46F98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7FA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on gap,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825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0(8.85-12.2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C2D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0(8.50-12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2C7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0(9.40-16.3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BFA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1A574D" w:rsidRPr="00C94F93" w14:paraId="78A0BFA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83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45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8.3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E5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(8.5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0A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EC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1A574D" w:rsidRPr="00C94F93" w14:paraId="2DE28FB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84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-1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6D4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(10.5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1F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(10.5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12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56D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E963A5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FA8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FC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7E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0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96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659625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3FD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 blood cell count, 10^9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19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6(4.43-7.5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C66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(4.5-7.4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B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8(4.3-7.6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48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1A574D" w:rsidRPr="00C94F93" w14:paraId="4397CFF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A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DFE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(8.1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3F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(7.9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1D1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E8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</w:tr>
      <w:tr w:rsidR="001A574D" w:rsidRPr="00C94F93" w14:paraId="1FE7AAF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EB5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-9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091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(71.7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2A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(71.9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6E8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6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215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3DAFAB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9A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BE9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(8.9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55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(8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08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956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F2893D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18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rophil count,10^9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D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(2.71-5.2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14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(2.71-5.2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FA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(2.28-5.9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631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</w:tr>
      <w:tr w:rsidR="001A574D" w:rsidRPr="00C94F93" w14:paraId="04D82E8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9BA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4B7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(6.5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B5D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(6.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616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838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</w:tr>
      <w:tr w:rsidR="001A574D" w:rsidRPr="00C94F93" w14:paraId="3A71AEE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C72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-6.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83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(67.8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03C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(68.0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7E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(65.2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EC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8E76A3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F09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C9C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(14.3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2AA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(14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A54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A5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7539DD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09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rophil percentag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3D9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4(56.7-74.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BF6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4(56.73-73.9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8B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8(53.7-78.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83A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 w:rsidR="001A574D" w:rsidRPr="00C94F93" w14:paraId="57EFCCE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BF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FE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2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07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.2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9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06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1A574D" w:rsidRPr="00C94F93" w14:paraId="4D8ED5F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661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-7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0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(64.8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DD4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(65.0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178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(6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7AD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959E5E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07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3D7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(21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140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(20.3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94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30.4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65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8E838D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E8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ocyte count, 10^9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AB0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(0.96-1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9FF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(0.99-1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677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(0.80-1.6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754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</w:tr>
      <w:tr w:rsidR="001A574D" w:rsidRPr="00C94F93" w14:paraId="7631ED5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B3F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lastRenderedPageBreak/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14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(27.3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6D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(26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147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(36.9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BA4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</w:tr>
      <w:tr w:rsidR="001A574D" w:rsidRPr="00C94F93" w14:paraId="39C7D2C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06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-3.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DB1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(59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6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(60.1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8AE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(5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444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51F0D4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EF5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9E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(3.1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A7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(3.4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CA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0B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57CC5E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334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ocyte percentage, 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82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40(17.10-32.9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36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5(17.65-33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5F7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0(14.90-32.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5F8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</w:tr>
      <w:tr w:rsidR="001A574D" w:rsidRPr="00C94F93" w14:paraId="57CC2C7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352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A5A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(30.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AD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(29.4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F4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9.1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397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</w:tr>
      <w:tr w:rsidR="001A574D" w:rsidRPr="00C94F93" w14:paraId="674F5B4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F82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-5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7E2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(58.3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C97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(58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039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5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E52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A61F53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25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25F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1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10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.0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4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EE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0C1D20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05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nocyte count, 10^9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C9B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(0.33-0.5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56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(0.33-0.5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E77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(0.32-0.5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8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</w:tr>
      <w:tr w:rsidR="001A574D" w:rsidRPr="00C94F93" w14:paraId="5194E45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5E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35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(74.7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19B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(73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89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(89.1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E7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</w:tr>
      <w:tr w:rsidR="001A574D" w:rsidRPr="00C94F93" w14:paraId="06F2E1D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7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-3.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9E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0.9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FD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E4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61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E39EE6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292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CFE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B73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8A7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888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21F046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97D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nocyte percentage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C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(5.9-9.2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F3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(5.9-9.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BD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(5.45-9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7D7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</w:tr>
      <w:tr w:rsidR="001A574D" w:rsidRPr="00C94F93" w14:paraId="5356490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645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582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8(75.8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E37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(74.5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9D3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(89.1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C4A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1A574D" w:rsidRPr="00C94F93" w14:paraId="0740D54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963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96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D0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2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187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9EC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46E9CF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5D1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E43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2B8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FB1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5B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C044C6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BAF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osinophil count, 10^9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7C4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(0.01-0.0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F60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(0.01-0.0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1C4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(0-0.0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A7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</w:tr>
      <w:tr w:rsidR="001A574D" w:rsidRPr="00C94F93" w14:paraId="7B19F85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64E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E4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(26.5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B8F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(25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A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4.7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E87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1A574D" w:rsidRPr="00C94F93" w14:paraId="32B83B4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31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-0.5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408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(49.0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F74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(48.7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B8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(5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57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E707E2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03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2CB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586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6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93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CA9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037C27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3A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osinophil percentage, 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10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(0.10-1.6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C00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(0.10-1.6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23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(0.05-1.7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52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</w:tr>
      <w:tr w:rsidR="001A574D" w:rsidRPr="00C94F93" w14:paraId="1A1ECF2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DF4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2EB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(30.4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0C1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(29.0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06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45.6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15C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1A574D" w:rsidRPr="00C94F93" w14:paraId="2BC07CA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22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-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DE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(45.3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DD1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(45.5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6A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43.4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C82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53A39C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D4A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CB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4B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44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7FA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E2BA30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40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ophil count, 10^9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A6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0.01-0.0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E5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0.01-0.0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0C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0-0.0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F3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</w:tr>
      <w:tr w:rsidR="001A574D" w:rsidRPr="00C94F93" w14:paraId="20D2533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0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ophil percentage, 10^9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DE5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(0.10-0.4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12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(0.10-0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F91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(0.05-0.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1A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1A574D" w:rsidRPr="00C94F93" w14:paraId="52A66E0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8D3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27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(74.9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98E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(73.5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5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(89.1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1D7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</w:tr>
      <w:tr w:rsidR="001A574D" w:rsidRPr="00C94F93" w14:paraId="6579CAE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5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lastRenderedPageBreak/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12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0.9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7AC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90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2D7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F4D039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1BF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d blood cell count,10^12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A0B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(4.08-4.8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032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(4.08-4.8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7AC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1(4.22-4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2A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</w:tr>
      <w:tr w:rsidR="001A574D" w:rsidRPr="00C94F93" w14:paraId="60E9B9B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A4F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EA1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(11.5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A9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(11.9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A8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14D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1A574D" w:rsidRPr="00C94F93" w14:paraId="073823E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CA5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-5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A8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(65.6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476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(64.8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7A3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73.9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29A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A040A1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94D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7AC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(13.5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FE1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(13.6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C0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FAA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6848B8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3FB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emoglobi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9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00(122.25-148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852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00(121.00-148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CF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.50(125.50-147.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34F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</w:tr>
      <w:tr w:rsidR="001A574D" w:rsidRPr="00C94F93" w14:paraId="7C4486C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93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11D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(14.1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5E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(14.6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85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A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1A574D" w:rsidRPr="00C94F93" w14:paraId="3525B1C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008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-15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B6C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(55.9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96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(55.0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258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(65.2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F6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AEA94B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AC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3D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(19.1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F9A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19.3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45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A3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11A823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7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atocrit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65D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50(34.80-43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02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5(34.83-43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B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40(33.05-43.7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4D5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1A574D" w:rsidRPr="00C94F93" w14:paraId="7C31756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EC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C80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(22.4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65B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(22.1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D8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6.0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17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</w:tr>
      <w:tr w:rsidR="001A574D" w:rsidRPr="00C94F93" w14:paraId="10C4084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4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-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FD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(48.1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5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(47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A9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5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9B9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A7675D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712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B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(16.5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0B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(16.8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3BB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3.0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B92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CC5CE3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C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volume of red blood cells,f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D0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0(86.90-93.2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3C7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5(86.90-93.2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5E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70(87.50-94.3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A5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1A574D" w:rsidRPr="00C94F93" w14:paraId="5980DCC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4B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hemoglobin,pg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49F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0(29.20-31.4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AC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30(29.18-31.4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F16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60(29.20-31.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17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1A574D" w:rsidRPr="00C94F93" w14:paraId="1956058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CCF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A6D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8.3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B67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(8.9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3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4B9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1A574D" w:rsidRPr="00C94F93" w14:paraId="2B9466F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B07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-3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5CF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4(78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F9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(77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E8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(89.1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141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5FA480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ED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28C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2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01C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3.0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24E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9F0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BF599F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47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hemoglobin concentration,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F5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.00(326.00-344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57E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.00(326.00-344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59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.00(327.00-343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99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</w:tr>
      <w:tr w:rsidR="001A574D" w:rsidRPr="00C94F93" w14:paraId="5C5649B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D12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73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8.3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30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(8.9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B3B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75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 w:rsidR="001A574D" w:rsidRPr="00C94F93" w14:paraId="6B0ECFD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0BC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6-35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50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(77.5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9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(77.0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3DA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(82.6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6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B28DEC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B0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EA7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(4.4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07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4.0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5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BA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FD2A23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F38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d blood cell distribution width SD,f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D8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0(38.43-44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FBE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0(38.50-44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4E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90(38.20-43.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7B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1A574D" w:rsidRPr="00C94F93" w14:paraId="2F72C34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7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4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(22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FC6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(21.5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08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(28.2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434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</w:tr>
      <w:tr w:rsidR="001A574D" w:rsidRPr="00C94F93" w14:paraId="135E389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F4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-4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28E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(40.5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0F1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(40.2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2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43.4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5C4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66B9BD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75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8F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(13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917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(13.6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F0E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AF5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F1A963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AA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Red blood cell distribution width CV, 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2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0(12.00-13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75D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0(12.00-13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58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0(11.98-13.1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CA2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</w:tr>
      <w:tr w:rsidR="001A574D" w:rsidRPr="00C94F93" w14:paraId="5D8B28E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1A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A26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(5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B00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(5.2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99A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2E4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</w:t>
            </w:r>
          </w:p>
        </w:tc>
      </w:tr>
      <w:tr w:rsidR="001A574D" w:rsidRPr="00C94F93" w14:paraId="0B146D1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6BE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5-14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64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(72.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7B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(71.5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AA5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(80.4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4F2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9D3862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1B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9D3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8.3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15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(8.3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3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1E9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190966D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9DA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elet count,10^9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B3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.00(152.50-258.7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D47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.00(151.00-258.2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82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.00(158.50-270.2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F0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</w:tr>
      <w:tr w:rsidR="001A574D" w:rsidRPr="00C94F93" w14:paraId="3D098BE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DE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-35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0F9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(84.3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95B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(84.3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F3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(84.7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DBD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05</w:t>
            </w:r>
          </w:p>
        </w:tc>
      </w:tr>
      <w:tr w:rsidR="001A574D" w:rsidRPr="00C94F93" w14:paraId="585B444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A00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E0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(4.8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EC3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4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577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7A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D5E560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5E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elet hematocrit, 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127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(0.17-0.2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D79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(0.17-0.2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A78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(0.15-0.2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6A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</w:tr>
      <w:tr w:rsidR="001A574D" w:rsidRPr="00C94F93" w14:paraId="2DDE0070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4D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8B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(16.3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81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(15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B2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1.7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44F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</w:tr>
      <w:tr w:rsidR="001A574D" w:rsidRPr="00C94F93" w14:paraId="0050309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13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-0.3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E4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(48.5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47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(48.1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816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(5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F9A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03B2F6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33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02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2.0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00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.0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E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0B2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528360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B1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platelet volume, f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CEF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0(9.40-11.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C6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0(9.40-11.1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E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0(9.55-10.9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330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1A574D" w:rsidRPr="00C94F93" w14:paraId="64A8A4A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D9D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1B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(13.5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8A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(14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540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0C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</w:tr>
      <w:tr w:rsidR="001A574D" w:rsidRPr="00C94F93" w14:paraId="5165E53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364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-1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E27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(65.2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A3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(64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E7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(78.2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4B3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1FA7B9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CC1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elet distribution width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8F6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0(11.60-16.4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743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0(11.50-16.4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9AF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0(11.85-16.1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2E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</w:tr>
      <w:tr w:rsidR="001A574D" w:rsidRPr="00C94F93" w14:paraId="078C569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B3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AF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0.9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28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1B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BC0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:rsidR="001A574D" w:rsidRPr="00C94F93" w14:paraId="41B90EC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C69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~1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448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(68.5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E4C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(67.2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61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(82.6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052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D4CE44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5DF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1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7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(10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70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(11.1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FBC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2D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1CD952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8D9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 platelet ratio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E1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5(22.60-34.3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279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0(22.50-35.1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05F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50(23.55-30.9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292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1A574D" w:rsidRPr="00C94F93" w14:paraId="6488CB2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CA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1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404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C98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A6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6B4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 w:rsidR="001A574D" w:rsidRPr="00C94F93" w14:paraId="2920D7E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65C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~4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FEC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(5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5D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(48.9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2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(6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2DF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645A97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1A4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4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BE1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(6.5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E12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6.9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A31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37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510687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B3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aive granulocyte percentage, 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85C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(0.03-0.3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4E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(0.03-0.3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27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(0.03-0.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A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4</w:t>
            </w:r>
          </w:p>
        </w:tc>
      </w:tr>
      <w:tr w:rsidR="001A574D" w:rsidRPr="00C94F93" w14:paraId="70FD8C3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135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CB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(7.2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C7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6.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11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5.2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024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 w:rsidR="001A574D" w:rsidRPr="00C94F93" w14:paraId="034D89B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46E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3B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3AF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649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B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2D0A93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562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ated partial thromboplastin time, 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D04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35(26.20-34.7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7D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5(26.68-34.9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8A9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40(25.75-34.6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31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 w:rsidR="001A574D" w:rsidRPr="00C94F93" w14:paraId="1418D12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4D4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lastRenderedPageBreak/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2E2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39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4FC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28B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</w:tr>
      <w:tr w:rsidR="001A574D" w:rsidRPr="00C94F93" w14:paraId="0FB0845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067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~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68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(41.6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B60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(41.2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09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45.6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120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428171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F4F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8F2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(4.8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D84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5.0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7B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007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E17D10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9D7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hrombin time, 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71B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0(15.00-18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5BB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0(15.00-18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658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0(14.60-19.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06A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</w:tr>
      <w:tr w:rsidR="001A574D" w:rsidRPr="00C94F93" w14:paraId="6D15EC1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26D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~1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8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(21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8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(21.3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82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9.5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3A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77</w:t>
            </w:r>
          </w:p>
        </w:tc>
      </w:tr>
      <w:tr w:rsidR="001A574D" w:rsidRPr="00C94F93" w14:paraId="3C402F1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932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41E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(28.4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ACD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(27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619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34.7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C13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4BED4C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FE0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inogen, 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9A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(2.46-3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B8F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(2.39-3.8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D09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(2.58-3.5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FEE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</w:tr>
      <w:tr w:rsidR="001A574D" w:rsidRPr="00C94F93" w14:paraId="6C2D6F6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2B8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50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337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.8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3A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613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</w:tr>
      <w:tr w:rsidR="001A574D" w:rsidRPr="00C94F93" w14:paraId="202E77A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9F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~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A28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(37.7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A6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(36.9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8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45.6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FF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9FAD7F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1EF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201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(9.8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A0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(9.9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68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DFB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32C3A5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A4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thrombin time, 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7F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0(11.50-13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62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5(11.60-13.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476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0(11.10-13.2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832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1A574D" w:rsidRPr="00C94F93" w14:paraId="5904EE1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3CD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26B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3AC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3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A1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</w:tr>
      <w:tr w:rsidR="001A574D" w:rsidRPr="00C94F93" w14:paraId="5BC9F52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23C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~14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1B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(44.9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834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(44.5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9E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5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7D7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6FE8A3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B87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FBF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4.0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C58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4.0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95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152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CE1F55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C61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dimer,ug/m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0C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(0.23-0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0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(0.24-0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E8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(0.21-0.8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3E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</w:tr>
      <w:tr w:rsidR="001A574D" w:rsidRPr="00C94F93" w14:paraId="151956FD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4EC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A3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(34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7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(33.3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316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43.4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E04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</w:tr>
      <w:tr w:rsidR="001A574D" w:rsidRPr="00C94F93" w14:paraId="7234E18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E9E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DD8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36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A3F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4F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BD6A1C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92E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ythrocyte sedimentation rate, MM/h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F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0(10.00-36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79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00(10.00-35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391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50(8.28-48.7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76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:rsidR="001A574D" w:rsidRPr="00C94F93" w14:paraId="68950D2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CF7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~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2FF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(10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17B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(10.9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854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0.8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88D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</w:tr>
      <w:tr w:rsidR="001A574D" w:rsidRPr="00C94F93" w14:paraId="6E88B0C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46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5CA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(13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6E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(13.0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AF7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5.2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15E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8DDEB8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F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reactive protein,m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171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7(2.27-24.7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2DB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(2.26-25.9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B2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(4.51-20.2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6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</w:tr>
      <w:tr w:rsidR="001A574D" w:rsidRPr="00C94F93" w14:paraId="72DEA45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07F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773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(20.0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BB4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(19.9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1FA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1.7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39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</w:tr>
      <w:tr w:rsidR="001A574D" w:rsidRPr="00C94F93" w14:paraId="432ABB7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2A8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2D1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(16.1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5F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(16.0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F5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7.3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CD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31CF26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462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sensitive C-reactive protein, m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1E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(1.38-6.1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C14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(1.50-6.1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E41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(0.88-7.1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C5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</w:tr>
      <w:tr w:rsidR="001A574D" w:rsidRPr="00C94F93" w14:paraId="23554F1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A2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3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.4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5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2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463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04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</w:tr>
      <w:tr w:rsidR="001A574D" w:rsidRPr="00C94F93" w14:paraId="369CE7E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8C1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B97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(17.8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D1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(17.4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103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1.7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D9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A194A0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F7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ocalcitonin, ng/m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D7F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(0.05-0.1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EC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(0.05-0.1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860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(0.05-0.1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0F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</w:tr>
      <w:tr w:rsidR="001A574D" w:rsidRPr="00C94F93" w14:paraId="585C8A5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AF3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7AD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(20.2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4F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19.3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63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30.4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4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</w:t>
            </w:r>
          </w:p>
        </w:tc>
      </w:tr>
      <w:tr w:rsidR="001A574D" w:rsidRPr="00C94F93" w14:paraId="5B7C1B3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4B1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FE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E6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6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900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74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5A6BEC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C01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sensitive troponinpg/m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AD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(0.03-9.6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F8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(0.03-9.6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D4E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(0.02-.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4C6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</w:tr>
      <w:tr w:rsidR="001A574D" w:rsidRPr="00C94F93" w14:paraId="5A3A2CA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22E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~1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B16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3.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090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3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C7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8CC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1A574D" w:rsidRPr="00C94F93" w14:paraId="59B746C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6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E17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3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718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96C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E30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40A182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315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globin, ng/m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4DD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0(17.63-49.2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1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0(18.00-50.7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E84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70(15.05-39.8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72F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</w:tr>
      <w:tr w:rsidR="001A574D" w:rsidRPr="00C94F93" w14:paraId="7368337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15A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18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(6.8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E5F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6.9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E2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0AC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</w:tr>
      <w:tr w:rsidR="001A574D" w:rsidRPr="00C94F93" w14:paraId="47E0D15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E0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~3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BE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3.5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9E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.6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FAB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23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C77F0B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AC6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D54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3.7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AF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3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AC4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B14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380C08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B8D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 temperature during blood collect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608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0(36.30-36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7C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0(36.30-36.8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4A6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0(35.50-.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497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1A574D" w:rsidRPr="00C94F93" w14:paraId="75AF09E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EFA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oxygen concentrat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59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0(21.00-29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375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0(21.00-29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C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0(29.00-29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A9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</w:tr>
      <w:tr w:rsidR="001A574D" w:rsidRPr="00C94F93" w14:paraId="7EBB6A5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1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A1C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1(7.38-7.4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CF7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1(7.38-7.4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09F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2(7.37-7.4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932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</w:tr>
      <w:tr w:rsidR="001A574D" w:rsidRPr="00C94F93" w14:paraId="5892A10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D2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3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93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B99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DE6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9A8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</w:tr>
      <w:tr w:rsidR="001A574D" w:rsidRPr="00C94F93" w14:paraId="6711D52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B3C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35~7.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B54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(11.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272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(12.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E7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DC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55FC5E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B65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6B7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2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AD1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3.0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4A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1B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3E7A19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4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 (T correction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A6A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(7.38-7.4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BB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(7.38-7.4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A97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5(7.45-7.4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9CC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 w:rsidR="001A574D" w:rsidRPr="00C94F93" w14:paraId="4B77198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53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2 partial pressur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FB6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60(34.00-42.6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E2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60(34.15-42.5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A9A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00(31.45-43.7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5A9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</w:tr>
      <w:tr w:rsidR="001A574D" w:rsidRPr="00C94F93" w14:paraId="4DB5CE7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553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0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3.7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C28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3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371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D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</w:tr>
      <w:tr w:rsidR="001A574D" w:rsidRPr="00C94F93" w14:paraId="7141194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685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~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E6B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(10.9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5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(11.1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E77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B9C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454A80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C4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9F1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5DF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94B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25B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682B2A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0E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dioxide partial pressure (T correction), mmHg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46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0(37.60-44.1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60B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0(37.85-43.8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A79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05(29.80-.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6A5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</w:tr>
      <w:tr w:rsidR="001A574D" w:rsidRPr="00C94F93" w14:paraId="71F7A57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79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8CE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(7.9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507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(8.3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90D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7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E67F0A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9D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ygen partial pressur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77C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25(74.00-115.7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F4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50(74.00-117.5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9BB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20(65.95-110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B24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</w:tr>
      <w:tr w:rsidR="001A574D" w:rsidRPr="00C94F93" w14:paraId="3DDD95B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627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A95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(6.1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CF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(6.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571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8A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1A574D" w:rsidRPr="00C94F93" w14:paraId="2631BB2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9E3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~1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61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4.0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3D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4.2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2FB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783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2141B7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A33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lastRenderedPageBreak/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1DB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(5.7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D4A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(6.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8B5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A0E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FF8683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5B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ygen partial pressure (T correction), mmHg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59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80(85.00-163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19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80(86.40-163.5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93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.90(80.80-.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524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</w:tr>
      <w:tr w:rsidR="001A574D" w:rsidRPr="00C94F93" w14:paraId="30D25A7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252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7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EF1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1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F5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.2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419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E2F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</w:tr>
      <w:tr w:rsidR="001A574D" w:rsidRPr="00C94F93" w14:paraId="2353A16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C30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~1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B8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1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D1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1.8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A9F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BA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A7DFA9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2CE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8C6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(5.0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A8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(5.2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5BD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9C4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54BC98A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888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ole blood remaining alkali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19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(-1.00-1.6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A7D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(-1.00-1.7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19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(-3.65-1.0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F8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</w:tr>
      <w:tr w:rsidR="001A574D" w:rsidRPr="00C94F93" w14:paraId="278E6BD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C80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CFC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0.5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865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4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C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1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148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</w:tr>
      <w:tr w:rsidR="001A574D" w:rsidRPr="00C94F93" w14:paraId="19DD3D7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E70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3~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D6A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(13.9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CB5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(14.4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A58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558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EE14E9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FB5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DF4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4F8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.4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137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323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E63A06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4AC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remaining alkali, mmol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9BA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(-0.33-1.5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A28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(-0.25-1.6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96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(-1.2--1.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C2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</w:tr>
      <w:tr w:rsidR="001A574D" w:rsidRPr="00C94F93" w14:paraId="3084D34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53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terial oxygen content, ml/d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5B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0(14.65-19.2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790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0(14.68-18.9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E0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0(13.00-.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38D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9</w:t>
            </w:r>
          </w:p>
        </w:tc>
      </w:tr>
      <w:tr w:rsidR="001A574D" w:rsidRPr="00C94F93" w14:paraId="129666D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0CC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5A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60D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24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92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</w:tr>
      <w:tr w:rsidR="001A574D" w:rsidRPr="00C94F93" w14:paraId="61578808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E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7~10.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9E6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1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96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8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1F1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563057C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755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4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(7.9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89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(8.1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CB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5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06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2DC0FAC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ED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ygen saturation, 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9F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10(96.00-99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E7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80(96.00-99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C5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60(95.30-97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C81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</w:tr>
      <w:tr w:rsidR="001A574D" w:rsidRPr="00C94F93" w14:paraId="67557EAE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C25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41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1D9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262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B3E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</w:tr>
      <w:tr w:rsidR="001A574D" w:rsidRPr="00C94F93" w14:paraId="31DF490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CA4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.5~98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E34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(8.9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53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(8.9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01B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83B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48B2D395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46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.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46A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4.28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9CE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4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56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A1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A6C92E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DC5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ygen partial pressure / oxygen concentration ratio, mmHg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BE8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.00(305.50-570.5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11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.50(300.75-571.7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19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.00(425.00-425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65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</w:tr>
      <w:tr w:rsidR="001A574D" w:rsidRPr="00C94F93" w14:paraId="24E7992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E05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veolar-arterial oxygen partial pressure difference, kpa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17B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5(12.53-57.7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AFB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0(11.75-57.7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FA2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80(12.10-.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2B4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</w:tr>
      <w:tr w:rsidR="001A574D" w:rsidRPr="00C94F93" w14:paraId="0EAA24FF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877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terial / alveolar oxygen partial pressur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B3F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00(61.55-104.4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86E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00(60.58-104.6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685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50(78.50-78.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C2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</w:tr>
      <w:tr w:rsidR="001A574D" w:rsidRPr="00C94F93" w14:paraId="2983F572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CA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hemoglobin, g/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171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10(14.15-113.5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B96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10(13.63-116.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18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0(14.55-72.1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51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1A574D" w:rsidRPr="00C94F93" w14:paraId="3EA85E04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AD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＜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A446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(9.6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E02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(9.7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1AE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FF3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4</w:t>
            </w:r>
          </w:p>
        </w:tc>
      </w:tr>
      <w:tr w:rsidR="001A574D" w:rsidRPr="00C94F93" w14:paraId="1FA69709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824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~16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2BA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1.8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B5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.0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A3D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5BB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A1444B7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EB0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94F9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＞</w:t>
            </w:r>
            <w:r w:rsidRPr="00C94F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D65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B80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0.8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C341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5ED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3B64D9B1" w14:textId="77777777" w:rsidTr="00633D68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E0B2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aging features</w:t>
            </w:r>
          </w:p>
        </w:tc>
      </w:tr>
      <w:tr w:rsidR="001A574D" w:rsidRPr="00C94F93" w14:paraId="4A1F0081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2AA7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09DB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8.3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F17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(8.7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88EA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35%)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656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 w:rsidR="001A574D" w:rsidRPr="00C94F93" w14:paraId="2013354B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430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e side ground-glass opacity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7E04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(17.47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34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(17.89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AC10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3.04%)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D8A6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D9E5846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1A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h sides ground-glass opacity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9C5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(65.0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46D8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(64.2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778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73.91%)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74713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0729803A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745C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olidat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D2CD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2.0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D319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2.24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2AA5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7B722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6CA22943" w14:textId="77777777" w:rsidTr="00633D68">
        <w:trPr>
          <w:trHeight w:val="284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19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8593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(7.0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390F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6.91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DA6E" w14:textId="77777777" w:rsidR="001A574D" w:rsidRPr="00C94F93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7%)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699A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74D" w:rsidRPr="00C94F93" w14:paraId="746EC909" w14:textId="77777777" w:rsidTr="00633D68">
        <w:trPr>
          <w:trHeight w:val="2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5D3E5" w14:textId="77777777" w:rsidR="001A574D" w:rsidRPr="00C94F93" w:rsidRDefault="001A574D" w:rsidP="00633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 are median (IQR), n (%), or n/N (%). p values were calculated by Mann-Whitney U test, χ² test, or Fisher’s exact test, as appropriate.</w:t>
            </w:r>
          </w:p>
        </w:tc>
      </w:tr>
    </w:tbl>
    <w:p w14:paraId="59235E19" w14:textId="77777777" w:rsidR="001A574D" w:rsidRDefault="001A574D" w:rsidP="001A574D"/>
    <w:p w14:paraId="3CDDBA6D" w14:textId="77777777" w:rsidR="001A574D" w:rsidRDefault="001A574D" w:rsidP="001A574D">
      <w:pPr>
        <w:widowControl/>
        <w:jc w:val="left"/>
      </w:pPr>
      <w:r>
        <w:br w:type="page"/>
      </w:r>
    </w:p>
    <w:p w14:paraId="2145BD2B" w14:textId="77777777" w:rsidR="001A574D" w:rsidRPr="00C37F07" w:rsidRDefault="001A574D" w:rsidP="001A574D">
      <w:pPr>
        <w:sectPr w:rsidR="001A574D" w:rsidRPr="00C37F07" w:rsidSect="00CD6242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B76DEBC" w14:textId="77777777" w:rsidR="001A574D" w:rsidRDefault="001A574D" w:rsidP="001A574D"/>
    <w:tbl>
      <w:tblPr>
        <w:tblW w:w="5000" w:type="pct"/>
        <w:tblLook w:val="04A0" w:firstRow="1" w:lastRow="0" w:firstColumn="1" w:lastColumn="0" w:noHBand="0" w:noVBand="1"/>
      </w:tblPr>
      <w:tblGrid>
        <w:gridCol w:w="3903"/>
        <w:gridCol w:w="1257"/>
        <w:gridCol w:w="2084"/>
        <w:gridCol w:w="1062"/>
      </w:tblGrid>
      <w:tr w:rsidR="001A574D" w:rsidRPr="00BD1291" w14:paraId="6EFBA73A" w14:textId="77777777" w:rsidTr="00633D68">
        <w:trPr>
          <w:trHeight w:val="4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8A0B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2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4: Risk factors associated wi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VID-19 </w:t>
            </w:r>
            <w:r w:rsidRPr="00BD12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with diabetes</w:t>
            </w:r>
            <w:r w:rsidRPr="00BD12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generalized linear model</w:t>
            </w:r>
          </w:p>
        </w:tc>
      </w:tr>
      <w:tr w:rsidR="001A574D" w:rsidRPr="00BD1291" w14:paraId="1FF961DE" w14:textId="77777777" w:rsidTr="00633D68">
        <w:trPr>
          <w:trHeight w:val="440"/>
        </w:trPr>
        <w:tc>
          <w:tcPr>
            <w:tcW w:w="2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571A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642D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E31E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EEC1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D12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A574D" w:rsidRPr="00BD1291" w14:paraId="4D17E48E" w14:textId="77777777" w:rsidTr="00633D68">
        <w:trPr>
          <w:trHeight w:val="44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4FE0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1020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2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DF8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1D9C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1A574D" w:rsidRPr="00BD1291" w14:paraId="0E236B07" w14:textId="77777777" w:rsidTr="00633D68">
        <w:trPr>
          <w:trHeight w:val="44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F13B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,mmol/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2F83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3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E94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4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A361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1A574D" w:rsidRPr="00BD1291" w14:paraId="3A7A922B" w14:textId="77777777" w:rsidTr="00633D68">
        <w:trPr>
          <w:trHeight w:val="44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9427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ol 2.8-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873E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1EBA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B12A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1A574D" w:rsidRPr="00BD1291" w14:paraId="5D77CE1B" w14:textId="77777777" w:rsidTr="00633D68">
        <w:trPr>
          <w:trHeight w:val="44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4368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A0B5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14DF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9609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1A574D" w:rsidRPr="00BD1291" w14:paraId="3ADD80AA" w14:textId="77777777" w:rsidTr="00633D68">
        <w:trPr>
          <w:trHeight w:val="44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BECB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thrombin time 9.5~14.5, 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B8B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9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CF9D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BE6E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1A574D" w:rsidRPr="00BD1291" w14:paraId="0933EB22" w14:textId="77777777" w:rsidTr="00633D68">
        <w:trPr>
          <w:trHeight w:val="440"/>
        </w:trPr>
        <w:tc>
          <w:tcPr>
            <w:tcW w:w="2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D997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5BE8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23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BC41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F5D0" w14:textId="77777777" w:rsidR="001A574D" w:rsidRPr="00BD1291" w:rsidRDefault="001A574D" w:rsidP="00633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12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</w:tbl>
    <w:p w14:paraId="603933D4" w14:textId="77777777" w:rsidR="00174402" w:rsidRDefault="007400AE"/>
    <w:sectPr w:rsidR="00174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097FD7" w14:textId="77777777" w:rsidR="007400AE" w:rsidRDefault="007400AE" w:rsidP="001A574D">
      <w:r>
        <w:separator/>
      </w:r>
    </w:p>
  </w:endnote>
  <w:endnote w:type="continuationSeparator" w:id="0">
    <w:p w14:paraId="680BB10C" w14:textId="77777777" w:rsidR="007400AE" w:rsidRDefault="007400AE" w:rsidP="001A5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94ED5D" w14:textId="77777777" w:rsidR="007400AE" w:rsidRDefault="007400AE" w:rsidP="001A574D">
      <w:r>
        <w:separator/>
      </w:r>
    </w:p>
  </w:footnote>
  <w:footnote w:type="continuationSeparator" w:id="0">
    <w:p w14:paraId="2009A9D2" w14:textId="77777777" w:rsidR="007400AE" w:rsidRDefault="007400AE" w:rsidP="001A57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D01E2B" w14:textId="77777777" w:rsidR="001A574D" w:rsidRDefault="001A574D" w:rsidP="00CD624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94C9CF" w14:textId="77777777" w:rsidR="001A574D" w:rsidRDefault="001A574D" w:rsidP="00CD624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87"/>
    <w:rsid w:val="0004064C"/>
    <w:rsid w:val="001A574D"/>
    <w:rsid w:val="007400AE"/>
    <w:rsid w:val="00867387"/>
    <w:rsid w:val="00E1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D597B9-C6C2-4E32-8DD2-A3F15F739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7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1A5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7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74D"/>
    <w:rPr>
      <w:sz w:val="18"/>
      <w:szCs w:val="18"/>
    </w:rPr>
  </w:style>
  <w:style w:type="paragraph" w:styleId="a7">
    <w:name w:val="endnote text"/>
    <w:basedOn w:val="a"/>
    <w:link w:val="a8"/>
    <w:uiPriority w:val="99"/>
    <w:unhideWhenUsed/>
    <w:rsid w:val="001A574D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rsid w:val="001A574D"/>
  </w:style>
  <w:style w:type="paragraph" w:styleId="a9">
    <w:name w:val="Balloon Text"/>
    <w:basedOn w:val="a"/>
    <w:link w:val="aa"/>
    <w:uiPriority w:val="99"/>
    <w:semiHidden/>
    <w:unhideWhenUsed/>
    <w:rsid w:val="001A574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A574D"/>
    <w:rPr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rsid w:val="001A574D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1A574D"/>
    <w:rPr>
      <w:sz w:val="18"/>
      <w:szCs w:val="18"/>
    </w:rPr>
  </w:style>
  <w:style w:type="character" w:styleId="ad">
    <w:name w:val="endnote reference"/>
    <w:basedOn w:val="a0"/>
    <w:uiPriority w:val="99"/>
    <w:semiHidden/>
    <w:unhideWhenUsed/>
    <w:rsid w:val="001A574D"/>
    <w:rPr>
      <w:vertAlign w:val="superscript"/>
    </w:rPr>
  </w:style>
  <w:style w:type="character" w:styleId="ae">
    <w:name w:val="Hyperlink"/>
    <w:basedOn w:val="a0"/>
    <w:uiPriority w:val="99"/>
    <w:unhideWhenUsed/>
    <w:rsid w:val="001A574D"/>
    <w:rPr>
      <w:color w:val="0563C1" w:themeColor="hyperlink"/>
      <w:u w:val="single"/>
    </w:rPr>
  </w:style>
  <w:style w:type="character" w:styleId="af">
    <w:name w:val="footnote reference"/>
    <w:basedOn w:val="a0"/>
    <w:uiPriority w:val="99"/>
    <w:semiHidden/>
    <w:unhideWhenUsed/>
    <w:rsid w:val="001A574D"/>
    <w:rPr>
      <w:vertAlign w:val="superscript"/>
    </w:rPr>
  </w:style>
  <w:style w:type="character" w:customStyle="1" w:styleId="1">
    <w:name w:val="未处理的提及1"/>
    <w:basedOn w:val="a0"/>
    <w:uiPriority w:val="99"/>
    <w:semiHidden/>
    <w:unhideWhenUsed/>
    <w:rsid w:val="001A574D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1A57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157</Words>
  <Characters>17997</Characters>
  <Application>Microsoft Office Word</Application>
  <DocSecurity>0</DocSecurity>
  <Lines>149</Lines>
  <Paragraphs>42</Paragraphs>
  <ScaleCrop>false</ScaleCrop>
  <Company/>
  <LinksUpToDate>false</LinksUpToDate>
  <CharactersWithSpaces>2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 Zhang</dc:creator>
  <cp:keywords/>
  <dc:description/>
  <cp:lastModifiedBy>Yili Zhang</cp:lastModifiedBy>
  <cp:revision>2</cp:revision>
  <dcterms:created xsi:type="dcterms:W3CDTF">2020-08-15T15:18:00Z</dcterms:created>
  <dcterms:modified xsi:type="dcterms:W3CDTF">2020-08-15T15:18:00Z</dcterms:modified>
</cp:coreProperties>
</file>